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1FDDF" w14:textId="351BDC44" w:rsidR="00460619" w:rsidRPr="003376F6" w:rsidRDefault="003376F6">
      <w:pPr>
        <w:rPr>
          <w:rFonts w:ascii="Cambria" w:hAnsi="Cambria"/>
          <w:sz w:val="20"/>
          <w:szCs w:val="20"/>
          <w:lang w:val="en-US"/>
        </w:rPr>
      </w:pPr>
      <w:r w:rsidRPr="003376F6">
        <w:rPr>
          <w:rFonts w:ascii="Cambria" w:hAnsi="Cambria"/>
          <w:b/>
          <w:bCs/>
          <w:sz w:val="20"/>
          <w:szCs w:val="20"/>
          <w:lang w:val="en-US"/>
        </w:rPr>
        <w:t xml:space="preserve">Supplement </w:t>
      </w:r>
      <w:r w:rsidR="007C48A3">
        <w:rPr>
          <w:rFonts w:ascii="Cambria" w:hAnsi="Cambria"/>
          <w:b/>
          <w:bCs/>
          <w:sz w:val="20"/>
          <w:szCs w:val="20"/>
          <w:lang w:val="en-US"/>
        </w:rPr>
        <w:t xml:space="preserve">Table </w:t>
      </w:r>
      <w:r w:rsidRPr="003376F6">
        <w:rPr>
          <w:rFonts w:ascii="Cambria" w:hAnsi="Cambria"/>
          <w:b/>
          <w:bCs/>
          <w:sz w:val="20"/>
          <w:szCs w:val="20"/>
          <w:lang w:val="en-US"/>
        </w:rPr>
        <w:t>2.</w:t>
      </w:r>
      <w:r w:rsidRPr="003376F6">
        <w:rPr>
          <w:rFonts w:ascii="Cambria" w:hAnsi="Cambria"/>
          <w:sz w:val="20"/>
          <w:szCs w:val="20"/>
          <w:lang w:val="en-US"/>
        </w:rPr>
        <w:t xml:space="preserve"> Relative abundance of TBEV-Eu </w:t>
      </w:r>
      <w:r w:rsidR="000327E3" w:rsidRPr="000327E3">
        <w:rPr>
          <w:rFonts w:ascii="Cambria" w:hAnsi="Cambria"/>
          <w:sz w:val="20"/>
          <w:szCs w:val="20"/>
          <w:lang w:val="en-US"/>
        </w:rPr>
        <w:t xml:space="preserve">positive samples </w:t>
      </w:r>
      <w:r w:rsidRPr="003376F6">
        <w:rPr>
          <w:rFonts w:ascii="Cambria" w:hAnsi="Cambria"/>
          <w:sz w:val="20"/>
          <w:szCs w:val="20"/>
          <w:lang w:val="en-US"/>
        </w:rPr>
        <w:t>from ticks in different years in South Korea</w:t>
      </w:r>
      <w:r>
        <w:rPr>
          <w:rFonts w:ascii="Cambria" w:hAnsi="Cambria"/>
          <w:sz w:val="20"/>
          <w:szCs w:val="20"/>
          <w:lang w:val="en-US"/>
        </w:rPr>
        <w:t>.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1231"/>
        <w:gridCol w:w="1174"/>
        <w:gridCol w:w="1134"/>
        <w:gridCol w:w="992"/>
        <w:gridCol w:w="3119"/>
        <w:gridCol w:w="1701"/>
      </w:tblGrid>
      <w:tr w:rsidR="009C6479" w14:paraId="179A1EA2" w14:textId="5EE6D7B1" w:rsidTr="006E6A9F"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37085" w14:textId="09786545" w:rsidR="009C6479" w:rsidRDefault="003376F6" w:rsidP="004C3C0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="00032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4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solation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08772" w14:textId="67B09DC4" w:rsidR="009C6479" w:rsidRPr="00E05451" w:rsidRDefault="003376F6" w:rsidP="004C3C0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05451">
              <w:rPr>
                <w:rFonts w:ascii="Cambria" w:hAnsi="Cambria"/>
                <w:b/>
                <w:bCs/>
                <w:sz w:val="20"/>
                <w:szCs w:val="20"/>
              </w:rPr>
              <w:t>Number of tic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8CDD3" w14:textId="6620CCB6" w:rsidR="009C6479" w:rsidRPr="00E05451" w:rsidRDefault="003376F6" w:rsidP="004C3C0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05451">
              <w:rPr>
                <w:rFonts w:ascii="Cambria" w:hAnsi="Cambria"/>
                <w:b/>
                <w:bCs/>
                <w:sz w:val="20"/>
                <w:szCs w:val="20"/>
              </w:rPr>
              <w:t>Number of pool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CCDFA" w14:textId="0E3E2310" w:rsidR="009C6479" w:rsidRPr="00E05451" w:rsidRDefault="003376F6" w:rsidP="004C3C0A">
            <w:pPr>
              <w:jc w:val="center"/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E05451"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en-US"/>
              </w:rPr>
              <w:t>TBEV</w:t>
            </w:r>
            <w:r w:rsidRPr="00E05451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 xml:space="preserve"> qPCR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6BDBE" w14:textId="13FAE5A2" w:rsidR="009C6479" w:rsidRPr="0062564C" w:rsidRDefault="0076185D" w:rsidP="004C3C0A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F24D9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Ratio of </w:t>
            </w:r>
            <w:bookmarkStart w:id="0" w:name="_Hlk176432512"/>
            <w:r w:rsidRPr="00F24D9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positive samples </w:t>
            </w:r>
            <w:bookmarkEnd w:id="0"/>
            <w:r w:rsidRPr="00F24D9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to the number of ticks/pools </w:t>
            </w:r>
            <w:r w:rsidR="00E05451" w:rsidRPr="00F24D9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D78F7" w14:textId="6AD1BD43" w:rsidR="009C6479" w:rsidRPr="00E05451" w:rsidRDefault="00E05451" w:rsidP="00E0545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Reference</w:t>
            </w:r>
            <w:r w:rsidR="000327E3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9C6479" w14:paraId="21ED78A6" w14:textId="29468981" w:rsidTr="006E6A9F"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5E2F4" w14:textId="7E221245" w:rsidR="009C6479" w:rsidRDefault="009C647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3063AA" w14:textId="1AD9FE62" w:rsidR="009C6479" w:rsidRPr="007F59C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6C2D01" w14:textId="3C6D06A1" w:rsidR="009C6479" w:rsidRPr="007F59C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73456" w14:textId="3F4ABCC5" w:rsidR="009C6479" w:rsidRPr="007F59C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6FB131" w14:textId="13534DC6" w:rsidR="009C6479" w:rsidRPr="007F59C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63/10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5D150" w14:textId="19C03CD2" w:rsidR="009C6479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ZOTERO_ITEM CSL_CITATION {"citationID":"UwO3oq53","properties":{"formattedCitation":"(Kim et al., 2008)","plainCitation":"(Kim et al., 2008)","noteIndex":0},"citationItems":[{"id":1345,"uris":["http://zotero.org/users/7596061/items/BKLZC23S"],"itemData":{"id":1345,"type":"article-journal","abstract":"To determine whether the tick-borne encephalitis virus (TBEV) is present in vector ticks and mammalian hosts in Korea, we examined two tick species, Haemaphysalis longicornis (n = 548) and Ixodes nipponensis (n = 87), and the lungs or spleens of rodents Apodemus agrarius (n = 24) and wild boars (n = 16). Tick-borne encephalitis virus was detected in samples by reverse transcriptase (RT)-nested polymerase chain reaction (PCR), after which TBEV-positive samples were inoculated into BHK-21 cells and suckling mice. Tick-borne encephalitis virus genes were detected in 4 of 38 tick pools and 5 of 24 wild rodents. Suckling mice inoculated intracerebrally with TBEV-positive rodent samples showed signs of encephalitis at six days post-inoculation. The isolation of TBEV was confirmed by inoculating samples obtained from the brains of sick mice in cell culture. Phylogenetic analysis showed that the E genes of the TBEV isolates were clustered with the Western subtype (98% identity). This study suggests the possible occurrence of tick-borne encephalitis in Korea.","container-title":"Vector Borne and Zoonotic Diseases","DOI":"10.1089/vbz.2006.0634","ISSN":"1530-3667 (Print)","journalAbbreviation":"Vector Borne Zoonotic Dis.","language":"EN","title":"Isolation of Tick-Borne Encephalitis Viruses from Wild Rodents, South Korea","author":[{"family":"Kim","given":"S. Y."},{"family":"Yun","given":"S. M."},{"family":"Han","given":"M. G."},{"family":"Lee","given":"I. Y."},{"family":"Lee","given":"N. Y."},{"family":"Jeong","given":"Y. E."},{"family":"Lee","given":"B. C."},{"family":"Ju","given":"Y. R."}],"issued":{"date-parts":[["2008",2,1]]}}}],"schema":"https://github.com/citation-style-language/schema/raw/master/csl-citation.json"} </w:instrText>
            </w:r>
            <w:r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97163D">
              <w:rPr>
                <w:rFonts w:ascii="Cambria" w:hAnsi="Cambria"/>
                <w:sz w:val="20"/>
              </w:rPr>
              <w:t>(Kim et al., 2008)</w:t>
            </w:r>
            <w:r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</w:tr>
      <w:tr w:rsidR="009C6479" w14:paraId="77A199E7" w14:textId="6A0BAD6C" w:rsidTr="006E6A9F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E3A3599" w14:textId="0A3A6ADB" w:rsidR="009C6479" w:rsidRPr="004F1330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05-20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F864" w14:textId="000DECC0" w:rsidR="009C6479" w:rsidRPr="004F133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C496" w14:textId="2CD9357C" w:rsidR="009C6479" w:rsidRPr="004F133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6111" w14:textId="64603605" w:rsidR="009C6479" w:rsidRPr="004F1330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BDBA51" w14:textId="7B63A49D" w:rsidR="009C6479" w:rsidRPr="00E45D3D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49/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8ED63" w14:textId="266D9080" w:rsidR="009C6479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  <w:lang w:val="en-US"/>
              </w:rPr>
              <w:instrText xml:space="preserve"> ADDIN ZOTERO_ITEM CSL_CITATION {"citationID":"C6Z3Wm3V","properties":{"formattedCitation":"(Kim et al., 2009)","plainCitation":"(Kim et al., 2009)","noteIndex":0},"citationItems":[{"id":1339,"uris":["http://zotero.org/users/7596061/items/CZM89IX8"],"itemData":{"id":1339,"type":"article-journal","abstract":"To investigate whether tick-borne encephalitis viruses (TBEVs) are present in South Korea, Korean ixodid ticks were tested for TBEV RNA. Ticks (n = 2460) were collected from wild and domestic animals or by flagging at forest and grassland in 12 regions of five provinces in 2005-06. Four species in two genera were identified, yielding 197 sample pools (1-20 ticks per pool); from these, 12 envelope protein gene fragments of TBEV were amplified by reverse transcriptase-nested polymerase chain reaction (RT-nested PCR). Ten of the 2104 adult ticks (0.4%) and two of the 356 nymph ticks (0.2%) were positive for the envelope (E) gene of TBEV. Twelve TBEV RNA-positive samples were detected in Gyeonggi and Gangwon provinces. Phylogenetic analysis showed that the E genes of the TBEV isolates were clustered with the Western European subtype (98% identity). This study suggests that TBEVs may exist in Korea.","container-title":"Medical and Veterinary Entomology","DOI":"MVE755 [pii] 10.1111/j.1365-2915.2008.00755.x","ISSN":"1365-2915 (Electronic)","issue":"1","journalAbbreviation":"Med. Vet. Entomol.","language":"EN","page":"15-20","title":"Molecular evidence for tick-borne encephalitis virus in ticks in South Korea","volume":"23","author":[{"family":"Kim","given":"S. Y."},{"family":"Jeong","given":"Y. E."},{"family":"Yun","given":"S. M."},{"family":"Lee","given":"I. Y."},{"family":"Han","given":"M. G."},{"family":"Ju","given":"Y. R."}],"issued":{"date-parts":[["2009",3]]}}}],"schema":"https://github.com/citation-style-language/schema/raw/master/csl-citation.json"} </w:instrText>
            </w: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97163D">
              <w:rPr>
                <w:rFonts w:ascii="Cambria" w:hAnsi="Cambria"/>
                <w:sz w:val="20"/>
              </w:rPr>
              <w:t>(Kim et al., 2009)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</w:tr>
      <w:tr w:rsidR="009C6479" w14:paraId="5F678F78" w14:textId="3A87D10C" w:rsidTr="006E6A9F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A2304" w14:textId="4B955A8C" w:rsidR="009C6479" w:rsidRPr="00E45D3D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DF9BC" w14:textId="3140426A" w:rsidR="009C6479" w:rsidRPr="00E45D3D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2A4B8" w14:textId="186D2A02" w:rsidR="009C6479" w:rsidRPr="00E45D3D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617C2" w14:textId="2EF16040" w:rsidR="009C6479" w:rsidRPr="00E45D3D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A637E" w14:textId="35E0962D" w:rsidR="009C6479" w:rsidRPr="0097163D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15/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B8A49" w14:textId="65CF23CB" w:rsidR="009C6479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  <w:lang w:val="en-US"/>
              </w:rPr>
              <w:instrText xml:space="preserve"> ADDIN ZOTERO_ITEM CSL_CITATION {"citationID":"qoSWXi0n","properties":{"formattedCitation":"(Ko et al., 2010)","plainCitation":"(Ko et al., 2010)","noteIndex":0},"citationItems":[{"id":1371,"uris":["http://zotero.org/users/7596061/items/Y6EWDXDD"],"itemData":{"id":1371,"type":"article-journal","container-title":"Journal of veterinary science","ISSN":"1229-845X","issue":"3","language":"EN","page":"197-203","title":"Prevalence of tick-borne encephalitis virus in ticks from southern Korea","volume":"11","author":[{"family":"Ko","given":"Sungjin"},{"family":"Kang","given":"Jun-Gu"},{"family":"Kim","given":"Su Yeon"},{"family":"Kim","given":"Heung-Chul"},{"family":"Klein","given":"Terry A."},{"family":"Chong","given":"Sung-Tae"},{"family":"Sames","given":"William J."},{"family":"Yun","given":"Seok-Min"},{"family":"Ju","given":"Young-Ran"},{"family":"Chae","given":"Joon-Seok"}],"issued":{"date-parts":[["2010"]]}}}],"schema":"https://github.com/citation-style-language/schema/raw/master/csl-citation.json"} </w:instrText>
            </w: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9C6479">
              <w:rPr>
                <w:rFonts w:ascii="Cambria" w:hAnsi="Cambria"/>
                <w:sz w:val="20"/>
              </w:rPr>
              <w:t>(Ko et al., 2010)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</w:tr>
      <w:tr w:rsidR="009C6479" w14:paraId="28A00137" w14:textId="43A4CC97" w:rsidTr="006E6A9F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2F7DF5D" w14:textId="2A5F5350" w:rsidR="009C6479" w:rsidRPr="009C6479" w:rsidRDefault="009C647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1-20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B46D" w14:textId="7BC5324E" w:rsidR="009C6479" w:rsidRPr="009C6479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3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192" w14:textId="1C432B66" w:rsidR="009C6479" w:rsidRPr="009C6479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BBD0" w14:textId="78BF3B9C" w:rsidR="009C6479" w:rsidRPr="009C6479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E5093A" w14:textId="718B2DAA" w:rsidR="009C6479" w:rsidRPr="009C6479" w:rsidRDefault="009C6479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77/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98DEE" w14:textId="1C427B52" w:rsidR="009C6479" w:rsidRDefault="0034175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ZOTERO_ITEM CSL_CITATION {"citationID":"z4wxg0xt","properties":{"formattedCitation":"(Yun et al., 2012)","plainCitation":"(Yun et al., 2012)","noteIndex":0},"citationItems":[{"id":2750,"uris":["http://zotero.org/users/7596061/items/KUW7YTYZ"],"itemData":{"id":2750,"type":"article-journal","container-title":"Osong Public Health and Research Perspectives","ISSN":"2210-9099","issue":"4","language":"EN","page":"213-221","title":"Prevalence of tick-borne encephalitis virus in ixodid ticks collected from the republic of Korea during 2011–2012","volume":"3","author":[{"family":"Yun","given":"Seok-Min"},{"family":"Song","given":"Bong Gu"},{"family":"Choi","given":"WooYoung"},{"family":"Park","given":"Won Il"},{"family":"Kim","given":"Sung Yun"},{"family":"Roh","given":"Jong Yul"},{"family":"Ryou","given":"Jungsang"},{"family":"Ju","given":"Young Ran"},{"family":"Park","given":"Chan"},{"family":"Shin","given":"E.-Hyun"}],"issued":{"date-parts":[["2012"]]}}}],"schema":"https://github.com/citation-style-language/schema/raw/master/csl-citation.json"} </w:instrText>
            </w:r>
            <w:r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341751">
              <w:rPr>
                <w:rFonts w:ascii="Cambria" w:hAnsi="Cambria"/>
                <w:sz w:val="20"/>
              </w:rPr>
              <w:t>(Yun et al., 2012)</w:t>
            </w:r>
            <w:r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</w:tr>
      <w:tr w:rsidR="009C6479" w14:paraId="5024CE9D" w14:textId="34D6AB78" w:rsidTr="006E6A9F"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5B5A4C" w14:textId="08F5FFEA" w:rsidR="009C6479" w:rsidRPr="00341751" w:rsidRDefault="00341751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A3DBBE" w14:textId="6A0BDDC5" w:rsidR="009C6479" w:rsidRPr="00EE1C3E" w:rsidRDefault="00EE1C3E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1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31E277" w14:textId="22DE8F15" w:rsidR="009C6479" w:rsidRPr="00612A27" w:rsidRDefault="00612A27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C9ABEB" w14:textId="6447CEFE" w:rsidR="009C6479" w:rsidRPr="00EE1C3E" w:rsidRDefault="00EE1C3E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D55B84" w14:textId="364A8A3E" w:rsidR="009C6479" w:rsidRPr="00DE186B" w:rsidRDefault="00DE186B" w:rsidP="003376F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43/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7CE36D" w14:textId="5F9DAFFB" w:rsidR="009C6479" w:rsidRPr="00612A27" w:rsidRDefault="00612A2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</w:rPr>
              <w:fldChar w:fldCharType="begin"/>
            </w:r>
            <w:r>
              <w:rPr>
                <w:rFonts w:ascii="Cambria" w:hAnsi="Cambria"/>
                <w:sz w:val="20"/>
                <w:szCs w:val="20"/>
              </w:rPr>
              <w:instrText xml:space="preserve"> ADDIN ZOTERO_ITEM CSL_CITATION {"citationID":"qF8M3aMh","properties":{"formattedCitation":"(Yun et al., 2016)","plainCitation":"(Yun et al., 2016)","noteIndex":0},"citationItems":[{"id":2883,"uris":["http://zotero.org/users/7596061/items/VQDGRJM9"],"itemData":{"id":2883,"type":"article-journal","container-title":"Ticks and tick-borne diseases","issue":"5","note":"publisher: Elsevier","page":"970–978","source":"Google Scholar","title":"Molecular detection of severe fever with thrombocytopenia syndrome and tick-borne encephalitis viruses in ixodid ticks collected from vegetation, Republic of Korea, 2014","volume":"7","author":[{"family":"Yun","given":"Seok-Min"},{"family":"Lee","given":"Ye-Ji"},{"family":"Choi","given":"WooYoung"},{"family":"Kim","given":"Heung-Chul"},{"family":"Chong","given":"Sung-Tae"},{"family":"Chang","given":"Kyu-Sik"},{"family":"Coburn","given":"Jordan M."},{"family":"Klein","given":"Terry A."},{"family":"Lee","given":"Won-Ja"}],"issued":{"date-parts":[["2016"]]}}}],"schema":"https://github.com/citation-style-language/schema/raw/master/csl-citation.json"} </w:instrText>
            </w:r>
            <w:r>
              <w:rPr>
                <w:rFonts w:ascii="Cambria" w:hAnsi="Cambria"/>
                <w:sz w:val="20"/>
                <w:szCs w:val="20"/>
              </w:rPr>
              <w:fldChar w:fldCharType="separate"/>
            </w:r>
            <w:r w:rsidRPr="00612A27">
              <w:rPr>
                <w:rFonts w:ascii="Cambria" w:hAnsi="Cambria"/>
                <w:sz w:val="20"/>
              </w:rPr>
              <w:t>(Yun et al., 2016)</w:t>
            </w:r>
            <w:r>
              <w:rPr>
                <w:rFonts w:ascii="Cambria" w:hAnsi="Cambria"/>
                <w:sz w:val="20"/>
                <w:szCs w:val="20"/>
              </w:rPr>
              <w:fldChar w:fldCharType="end"/>
            </w:r>
          </w:p>
        </w:tc>
      </w:tr>
    </w:tbl>
    <w:p w14:paraId="3F0CF260" w14:textId="52AD677B" w:rsidR="00460619" w:rsidRDefault="00460619">
      <w:pPr>
        <w:rPr>
          <w:rFonts w:ascii="Cambria" w:hAnsi="Cambria"/>
          <w:sz w:val="20"/>
          <w:szCs w:val="20"/>
          <w:lang w:val="en-US"/>
        </w:rPr>
      </w:pPr>
    </w:p>
    <w:p w14:paraId="3B9D7BBB" w14:textId="536163A6" w:rsidR="006E6A9F" w:rsidRPr="006E6A9F" w:rsidRDefault="006E6A9F">
      <w:pPr>
        <w:rPr>
          <w:rFonts w:ascii="Cambria" w:hAnsi="Cambria"/>
          <w:b/>
          <w:bCs/>
          <w:sz w:val="20"/>
          <w:szCs w:val="20"/>
          <w:lang w:val="en-US"/>
        </w:rPr>
      </w:pPr>
      <w:r w:rsidRPr="006E6A9F">
        <w:rPr>
          <w:rFonts w:ascii="Cambria" w:hAnsi="Cambria"/>
          <w:b/>
          <w:bCs/>
          <w:sz w:val="20"/>
          <w:szCs w:val="20"/>
          <w:lang w:val="en-US"/>
        </w:rPr>
        <w:t>Reference</w:t>
      </w:r>
      <w:r>
        <w:rPr>
          <w:rFonts w:ascii="Cambria" w:hAnsi="Cambria"/>
          <w:b/>
          <w:bCs/>
          <w:sz w:val="20"/>
          <w:szCs w:val="20"/>
          <w:lang w:val="en-US"/>
        </w:rPr>
        <w:t>s</w:t>
      </w:r>
    </w:p>
    <w:p w14:paraId="6D83AA64" w14:textId="77777777" w:rsidR="00612A27" w:rsidRPr="00612A27" w:rsidRDefault="0097163D" w:rsidP="00612A27">
      <w:pPr>
        <w:pStyle w:val="a4"/>
        <w:rPr>
          <w:rFonts w:ascii="Cambria" w:hAnsi="Cambria"/>
          <w:sz w:val="20"/>
          <w:lang w:val="en-US"/>
        </w:rPr>
      </w:pPr>
      <w:r>
        <w:rPr>
          <w:rFonts w:ascii="Cambria" w:hAnsi="Cambria"/>
          <w:sz w:val="20"/>
          <w:szCs w:val="20"/>
        </w:rPr>
        <w:fldChar w:fldCharType="begin"/>
      </w:r>
      <w:r w:rsidR="00612A27" w:rsidRPr="007C48A3">
        <w:rPr>
          <w:rFonts w:ascii="Cambria" w:hAnsi="Cambria"/>
          <w:sz w:val="20"/>
          <w:szCs w:val="20"/>
          <w:lang w:val="en-US"/>
        </w:rPr>
        <w:instrText xml:space="preserve"> ADDIN ZOTERO_BIBL {"uncited":[],"omitted":[],"custom":[]} CSL_BIBLIOGRAPHY </w:instrText>
      </w:r>
      <w:r>
        <w:rPr>
          <w:rFonts w:ascii="Cambria" w:hAnsi="Cambria"/>
          <w:sz w:val="20"/>
          <w:szCs w:val="20"/>
        </w:rPr>
        <w:fldChar w:fldCharType="separate"/>
      </w:r>
      <w:r w:rsidR="00612A27" w:rsidRPr="007C48A3">
        <w:rPr>
          <w:rFonts w:ascii="Cambria" w:hAnsi="Cambria"/>
          <w:sz w:val="20"/>
          <w:lang w:val="en-US"/>
        </w:rPr>
        <w:t xml:space="preserve">Kim, S.Y., Jeong, Y.E., Yun, S.M., Lee, I.Y., Han, M.G., Ju, Y.R., 2009. </w:t>
      </w:r>
      <w:r w:rsidR="00612A27" w:rsidRPr="00612A27">
        <w:rPr>
          <w:rFonts w:ascii="Cambria" w:hAnsi="Cambria"/>
          <w:sz w:val="20"/>
          <w:lang w:val="en-US"/>
        </w:rPr>
        <w:t>Molecular evidence for tick-borne encephalitis virus in ticks in South Korea. Med. Vet. Entomol. 23, 15–20. https://doi.org/MVE755 [pii] 10.1111/j.1365-2915.2008.00755.x</w:t>
      </w:r>
    </w:p>
    <w:p w14:paraId="6F2C9EE8" w14:textId="77777777" w:rsidR="00612A27" w:rsidRPr="00612A27" w:rsidRDefault="00612A27" w:rsidP="00612A27">
      <w:pPr>
        <w:pStyle w:val="a4"/>
        <w:rPr>
          <w:rFonts w:ascii="Cambria" w:hAnsi="Cambria"/>
          <w:sz w:val="20"/>
          <w:lang w:val="en-US"/>
        </w:rPr>
      </w:pPr>
      <w:r w:rsidRPr="00612A27">
        <w:rPr>
          <w:rFonts w:ascii="Cambria" w:hAnsi="Cambria"/>
          <w:sz w:val="20"/>
          <w:lang w:val="en-US"/>
        </w:rPr>
        <w:t>Kim, S.Y., Yun, S.M., Han, M.G., Lee, I.Y., Lee, N.Y., Jeong, Y.E., Lee, B.C., Ju, Y.R., 2008. Isolation of Tick-Borne Encephalitis Viruses from Wild Rodents, South Korea. Vector Borne Zoonotic Dis. https://doi.org/10.1089/vbz.2006.0634</w:t>
      </w:r>
    </w:p>
    <w:p w14:paraId="1DD92FBB" w14:textId="77777777" w:rsidR="00612A27" w:rsidRPr="00612A27" w:rsidRDefault="00612A27" w:rsidP="00612A27">
      <w:pPr>
        <w:pStyle w:val="a4"/>
        <w:rPr>
          <w:rFonts w:ascii="Cambria" w:hAnsi="Cambria"/>
          <w:sz w:val="20"/>
          <w:lang w:val="en-US"/>
        </w:rPr>
      </w:pPr>
      <w:r w:rsidRPr="00612A27">
        <w:rPr>
          <w:rFonts w:ascii="Cambria" w:hAnsi="Cambria"/>
          <w:sz w:val="20"/>
          <w:lang w:val="en-US"/>
        </w:rPr>
        <w:t>Ko, S., Kang, J.-G., Kim, S.Y., Kim, H.-C., Klein, T.A., Chong, S.-T., Sames, W.J., Yun, S.-M., Ju, Y.-R., Chae, J.-S., 2010. Prevalence of tick-borne encephalitis virus in ticks from southern Korea. Journal of veterinary science 11, 197–203.</w:t>
      </w:r>
    </w:p>
    <w:p w14:paraId="3008DFBE" w14:textId="77777777" w:rsidR="00612A27" w:rsidRPr="00612A27" w:rsidRDefault="00612A27" w:rsidP="00612A27">
      <w:pPr>
        <w:pStyle w:val="a4"/>
        <w:rPr>
          <w:rFonts w:ascii="Cambria" w:hAnsi="Cambria"/>
          <w:sz w:val="20"/>
          <w:lang w:val="en-US"/>
        </w:rPr>
      </w:pPr>
      <w:r w:rsidRPr="00612A27">
        <w:rPr>
          <w:rFonts w:ascii="Cambria" w:hAnsi="Cambria"/>
          <w:sz w:val="20"/>
          <w:lang w:val="en-US"/>
        </w:rPr>
        <w:t>Yun, S.-M., Lee, Y.-J., Choi, W., Kim, H.-C., Chong, S.-T., Chang, K.-S., Coburn, J.M., Klein, T.A., Lee, W.-J., 2016. Molecular detection of severe fever with thrombocytopenia syndrome and tick-borne encephalitis viruses in ixodid ticks collected from vegetation, Republic of Korea, 2014. Ticks and tick-borne diseases 7, 970–978.</w:t>
      </w:r>
    </w:p>
    <w:p w14:paraId="5F7C4873" w14:textId="77777777" w:rsidR="00612A27" w:rsidRPr="00612A27" w:rsidRDefault="00612A27" w:rsidP="00612A27">
      <w:pPr>
        <w:pStyle w:val="a4"/>
        <w:rPr>
          <w:rFonts w:ascii="Cambria" w:hAnsi="Cambria"/>
          <w:sz w:val="20"/>
        </w:rPr>
      </w:pPr>
      <w:r w:rsidRPr="00612A27">
        <w:rPr>
          <w:rFonts w:ascii="Cambria" w:hAnsi="Cambria"/>
          <w:sz w:val="20"/>
          <w:lang w:val="en-US"/>
        </w:rPr>
        <w:t xml:space="preserve">Yun, S.-M., Song, B.G., Choi, W., Park, W.I., Kim, S.Y., Roh, J.Y., Ryou, J., Ju, Y.R., Park, C., Shin, E.-H., 2012. Prevalence of tick-borne encephalitis virus in ixodid ticks collected from the republic of Korea during 2011–2012. </w:t>
      </w:r>
      <w:r w:rsidRPr="00612A27">
        <w:rPr>
          <w:rFonts w:ascii="Cambria" w:hAnsi="Cambria"/>
          <w:sz w:val="20"/>
        </w:rPr>
        <w:t>Osong Public Health and Research Perspectives 3, 213–221.</w:t>
      </w:r>
    </w:p>
    <w:p w14:paraId="6167C91A" w14:textId="297A7CA0" w:rsidR="0097163D" w:rsidRPr="00460619" w:rsidRDefault="0097163D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fldChar w:fldCharType="end"/>
      </w:r>
    </w:p>
    <w:sectPr w:rsidR="0097163D" w:rsidRPr="0046061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19"/>
    <w:rsid w:val="000327E3"/>
    <w:rsid w:val="003376F6"/>
    <w:rsid w:val="00341751"/>
    <w:rsid w:val="00460619"/>
    <w:rsid w:val="004C3C0A"/>
    <w:rsid w:val="004F1330"/>
    <w:rsid w:val="00612A27"/>
    <w:rsid w:val="0062564C"/>
    <w:rsid w:val="006E6A9F"/>
    <w:rsid w:val="0076185D"/>
    <w:rsid w:val="007C48A3"/>
    <w:rsid w:val="007F59C0"/>
    <w:rsid w:val="008F4816"/>
    <w:rsid w:val="0097163D"/>
    <w:rsid w:val="009C6479"/>
    <w:rsid w:val="00A04E46"/>
    <w:rsid w:val="00DE186B"/>
    <w:rsid w:val="00E05451"/>
    <w:rsid w:val="00E45D3D"/>
    <w:rsid w:val="00EE1C3E"/>
    <w:rsid w:val="00F04940"/>
    <w:rsid w:val="00F24D94"/>
    <w:rsid w:val="00FC273C"/>
    <w:rsid w:val="00FF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EB0F1"/>
  <w15:chartTrackingRefBased/>
  <w15:docId w15:val="{87CD2A05-ABFD-4919-9CAB-4D4FB8F6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ibliography"/>
    <w:basedOn w:val="a"/>
    <w:next w:val="a"/>
    <w:uiPriority w:val="37"/>
    <w:unhideWhenUsed/>
    <w:rsid w:val="0097163D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Kovalev</dc:creator>
  <cp:keywords/>
  <dc:description/>
  <cp:lastModifiedBy>Ковалев Сергей</cp:lastModifiedBy>
  <cp:revision>8</cp:revision>
  <dcterms:created xsi:type="dcterms:W3CDTF">2024-05-02T14:30:00Z</dcterms:created>
  <dcterms:modified xsi:type="dcterms:W3CDTF">2024-10-1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wzfWS1mX"/&gt;&lt;style id="http://www.zotero.org/styles/virology" hasBibliography="1" bibliographyStyleHasBeenSet="1"/&gt;&lt;prefs&gt;&lt;pref name="fieldType" value="Field"/&gt;&lt;/prefs&gt;&lt;/data&gt;</vt:lpwstr>
  </property>
</Properties>
</file>